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0C98F" w14:textId="2505B76A" w:rsidR="001D033D" w:rsidRPr="004A594B" w:rsidRDefault="001D033D" w:rsidP="001D03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A594B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A594B">
        <w:rPr>
          <w:rFonts w:ascii="Times New Roman" w:hAnsi="Times New Roman" w:cs="Times New Roman"/>
          <w:sz w:val="24"/>
          <w:szCs w:val="24"/>
        </w:rPr>
        <w:t>. Work processes associated with obtaining vital sig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7943"/>
      </w:tblGrid>
      <w:tr w:rsidR="001D033D" w:rsidRPr="009C1745" w14:paraId="0250C6AC" w14:textId="77777777" w:rsidTr="00D67196">
        <w:trPr>
          <w:trHeight w:val="431"/>
        </w:trPr>
        <w:tc>
          <w:tcPr>
            <w:tcW w:w="0" w:type="auto"/>
            <w:vMerge w:val="restart"/>
            <w:vAlign w:val="center"/>
          </w:tcPr>
          <w:p w14:paraId="26715F13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Vital Signs Taken </w:t>
            </w:r>
          </w:p>
        </w:tc>
        <w:tc>
          <w:tcPr>
            <w:tcW w:w="0" w:type="auto"/>
          </w:tcPr>
          <w:p w14:paraId="66591392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100% (18/18) of the clin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weight and blood pressure</w:t>
            </w:r>
          </w:p>
        </w:tc>
      </w:tr>
      <w:tr w:rsidR="001D033D" w:rsidRPr="009C1745" w14:paraId="2C0917A2" w14:textId="77777777" w:rsidTr="00D67196">
        <w:trPr>
          <w:trHeight w:val="350"/>
        </w:trPr>
        <w:tc>
          <w:tcPr>
            <w:tcW w:w="0" w:type="auto"/>
            <w:vMerge/>
          </w:tcPr>
          <w:p w14:paraId="6FE266E9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92DBDA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94% (17/18) of the clin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height and pulse</w:t>
            </w:r>
          </w:p>
        </w:tc>
      </w:tr>
      <w:tr w:rsidR="001D033D" w:rsidRPr="009C1745" w14:paraId="57BBB195" w14:textId="77777777" w:rsidTr="00D67196">
        <w:trPr>
          <w:trHeight w:val="693"/>
        </w:trPr>
        <w:tc>
          <w:tcPr>
            <w:tcW w:w="0" w:type="auto"/>
            <w:vMerge/>
          </w:tcPr>
          <w:p w14:paraId="73DC68BB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AAC7B1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33% (6/18) of physician extenders and physicians did not take vital signs for every patient at each visit to the sports medicine clini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it for a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sports-related injury, or follow-up appointment</w:t>
            </w:r>
          </w:p>
        </w:tc>
      </w:tr>
      <w:tr w:rsidR="001D033D" w:rsidRPr="009C1745" w14:paraId="04DAA4BF" w14:textId="77777777" w:rsidTr="00D67196">
        <w:trPr>
          <w:trHeight w:val="693"/>
        </w:trPr>
        <w:tc>
          <w:tcPr>
            <w:tcW w:w="0" w:type="auto"/>
            <w:vMerge/>
          </w:tcPr>
          <w:p w14:paraId="56988AA0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0B12BD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All (4) non-spor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ine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clinics ch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these vital 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as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(1) sports medic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vitals that were needed (weight, height, pul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033D" w:rsidRPr="009C1745" w14:paraId="2AE08C0C" w14:textId="77777777" w:rsidTr="00D67196">
        <w:trPr>
          <w:trHeight w:val="377"/>
        </w:trPr>
        <w:tc>
          <w:tcPr>
            <w:tcW w:w="0" w:type="auto"/>
            <w:vMerge w:val="restart"/>
            <w:vAlign w:val="center"/>
          </w:tcPr>
          <w:p w14:paraId="52EEDCD2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0" w:type="auto"/>
          </w:tcPr>
          <w:p w14:paraId="309A4F4A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83% (15/18) of vital signs were taken at a vital station in the hallway</w:t>
            </w:r>
          </w:p>
        </w:tc>
      </w:tr>
      <w:tr w:rsidR="001D033D" w:rsidRPr="009C1745" w14:paraId="37C0F624" w14:textId="77777777" w:rsidTr="00D67196">
        <w:trPr>
          <w:trHeight w:val="359"/>
        </w:trPr>
        <w:tc>
          <w:tcPr>
            <w:tcW w:w="0" w:type="auto"/>
            <w:vMerge/>
          </w:tcPr>
          <w:p w14:paraId="03696AC0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30F8AD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67% (12/18) were taken in the exam room</w:t>
            </w:r>
          </w:p>
        </w:tc>
      </w:tr>
      <w:tr w:rsidR="001D033D" w:rsidRPr="009C1745" w14:paraId="6E492481" w14:textId="77777777" w:rsidTr="00D67196">
        <w:trPr>
          <w:trHeight w:val="350"/>
        </w:trPr>
        <w:tc>
          <w:tcPr>
            <w:tcW w:w="0" w:type="auto"/>
            <w:vMerge/>
          </w:tcPr>
          <w:p w14:paraId="00AF8F22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12CCD6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5% (1/18) were taken in a triage room</w:t>
            </w:r>
          </w:p>
        </w:tc>
      </w:tr>
      <w:tr w:rsidR="001D033D" w:rsidRPr="009C1745" w14:paraId="287EE0EC" w14:textId="77777777" w:rsidTr="00D67196">
        <w:trPr>
          <w:trHeight w:val="693"/>
        </w:trPr>
        <w:tc>
          <w:tcPr>
            <w:tcW w:w="0" w:type="auto"/>
            <w:vMerge w:val="restart"/>
            <w:vAlign w:val="center"/>
          </w:tcPr>
          <w:p w14:paraId="070A4A59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14:paraId="30D2F7F3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100% (18/18)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measured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1D033D" w:rsidRPr="009C1745" w14:paraId="548F6578" w14:textId="77777777" w:rsidTr="00D67196">
        <w:trPr>
          <w:trHeight w:val="693"/>
        </w:trPr>
        <w:tc>
          <w:tcPr>
            <w:tcW w:w="0" w:type="auto"/>
            <w:vMerge/>
          </w:tcPr>
          <w:p w14:paraId="268787B1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6D4F7E" w14:textId="77777777" w:rsidR="001D033D" w:rsidRPr="004A594B" w:rsidRDefault="001D033D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22% (4/18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participants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asked patients to take their shoes off when weight was taken</w:t>
            </w:r>
          </w:p>
        </w:tc>
      </w:tr>
    </w:tbl>
    <w:p w14:paraId="1894A75A" w14:textId="77777777" w:rsidR="00BC2F66" w:rsidRDefault="00BC2F66"/>
    <w:sectPr w:rsidR="00BC2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3D"/>
    <w:rsid w:val="001D033D"/>
    <w:rsid w:val="00BC2F66"/>
    <w:rsid w:val="00DD3ECC"/>
    <w:rsid w:val="00F0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67A4"/>
  <w15:chartTrackingRefBased/>
  <w15:docId w15:val="{F910B9D7-6C77-4D65-8D48-2F0CF6EB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33D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33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4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, Elizabeth</dc:creator>
  <cp:keywords/>
  <dc:description/>
  <cp:lastModifiedBy>Garvin, Jennifer</cp:lastModifiedBy>
  <cp:revision>2</cp:revision>
  <dcterms:created xsi:type="dcterms:W3CDTF">2024-03-07T15:43:00Z</dcterms:created>
  <dcterms:modified xsi:type="dcterms:W3CDTF">2024-03-07T15:43:00Z</dcterms:modified>
</cp:coreProperties>
</file>